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00" w:type="dxa"/>
        <w:tblLook w:val="04A0" w:firstRow="1" w:lastRow="0" w:firstColumn="1" w:lastColumn="0" w:noHBand="0" w:noVBand="1"/>
      </w:tblPr>
      <w:tblGrid>
        <w:gridCol w:w="816"/>
        <w:gridCol w:w="754"/>
        <w:gridCol w:w="2120"/>
        <w:gridCol w:w="852"/>
        <w:gridCol w:w="222"/>
        <w:gridCol w:w="852"/>
        <w:gridCol w:w="754"/>
        <w:gridCol w:w="2120"/>
        <w:gridCol w:w="852"/>
      </w:tblGrid>
      <w:tr w:rsidR="00574503" w:rsidRPr="00574503" w:rsidTr="00574503">
        <w:trPr>
          <w:trHeight w:val="300"/>
        </w:trPr>
        <w:tc>
          <w:tcPr>
            <w:tcW w:w="8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Table 4 - Most productive individual authors in ORS3 and ISSLS from 2007-2016</w:t>
            </w:r>
          </w:p>
        </w:tc>
      </w:tr>
      <w:tr w:rsidR="00574503" w:rsidRPr="00574503" w:rsidTr="00574503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503" w:rsidRPr="00574503" w:rsidTr="00574503">
        <w:trPr>
          <w:trHeight w:val="330"/>
        </w:trPr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ORS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ISSL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503" w:rsidRPr="00574503" w:rsidTr="00574503">
        <w:trPr>
          <w:trHeight w:val="31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Autho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4503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22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83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72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574503" w:rsidRPr="00574503" w:rsidTr="00574503">
        <w:trPr>
          <w:trHeight w:val="28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74503">
              <w:rPr>
                <w:rFonts w:ascii="Arial" w:eastAsia="Times New Roman" w:hAnsi="Arial" w:cs="Arial"/>
                <w:i/>
                <w:iCs/>
                <w:color w:val="000000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Clinician-Scienti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03" w:rsidRPr="00574503" w:rsidRDefault="00574503" w:rsidP="005745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4503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</w:tbl>
    <w:p w:rsidR="00925CDA" w:rsidRDefault="00925CDA">
      <w:bookmarkStart w:id="0" w:name="_GoBack"/>
      <w:bookmarkEnd w:id="0"/>
    </w:p>
    <w:sectPr w:rsidR="00925CDA" w:rsidSect="005745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DE4"/>
    <w:rsid w:val="000F300A"/>
    <w:rsid w:val="005429AB"/>
    <w:rsid w:val="00574503"/>
    <w:rsid w:val="00686DE4"/>
    <w:rsid w:val="00925CDA"/>
    <w:rsid w:val="00A03331"/>
    <w:rsid w:val="00C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2E970-8498-4C25-9BEC-33638F25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7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2</cp:revision>
  <dcterms:created xsi:type="dcterms:W3CDTF">2017-12-16T15:34:00Z</dcterms:created>
  <dcterms:modified xsi:type="dcterms:W3CDTF">2017-12-16T15:34:00Z</dcterms:modified>
</cp:coreProperties>
</file>